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06558" w14:textId="35A655F8" w:rsidR="002F07F6" w:rsidRPr="002F07F6" w:rsidRDefault="002F07F6" w:rsidP="00474B36">
      <w:pPr>
        <w:spacing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F07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Table 1.</w:t>
      </w:r>
      <w:r w:rsidRPr="002F07F6">
        <w:rPr>
          <w:rFonts w:ascii="Times New Roman" w:eastAsia="Times New Roman" w:hAnsi="Times New Roman" w:cs="Times New Roman"/>
          <w:kern w:val="0"/>
          <w14:ligatures w14:val="none"/>
        </w:rPr>
        <w:t xml:space="preserve"> Proportion of food group consumption and mean daily energy intake from food groups among Aboriginal and Torres Strait Islander peoples aged ≥ 2 </w:t>
      </w:r>
      <w:proofErr w:type="spellStart"/>
      <w:r w:rsidRPr="002F07F6">
        <w:rPr>
          <w:rFonts w:ascii="Times New Roman" w:eastAsia="Times New Roman" w:hAnsi="Times New Roman" w:cs="Times New Roman"/>
          <w:kern w:val="0"/>
          <w14:ligatures w14:val="none"/>
        </w:rPr>
        <w:t>years</w:t>
      </w:r>
      <w:r w:rsidR="0056308C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a</w:t>
      </w:r>
      <w:r w:rsidRPr="002F07F6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,</w:t>
      </w:r>
      <w:r w:rsidR="0056308C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b</w:t>
      </w:r>
      <w:proofErr w:type="spellEnd"/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1559"/>
        <w:gridCol w:w="1640"/>
      </w:tblGrid>
      <w:tr w:rsidR="002F07F6" w:rsidRPr="00474B36" w14:paraId="4E3865A9" w14:textId="77777777" w:rsidTr="007D114C">
        <w:trPr>
          <w:trHeight w:val="380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CC8FF3" w14:textId="7787D321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Food </w:t>
            </w:r>
            <w:proofErr w:type="spellStart"/>
            <w:r w:rsidRPr="00474B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groups</w:t>
            </w:r>
            <w:r w:rsidR="0056308C" w:rsidRPr="00474B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BB32D8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ersons (%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9A72F1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ean kJ/day</w:t>
            </w:r>
          </w:p>
        </w:tc>
      </w:tr>
      <w:tr w:rsidR="002F07F6" w:rsidRPr="00474B36" w14:paraId="63DB015F" w14:textId="77777777" w:rsidTr="007D114C">
        <w:trPr>
          <w:trHeight w:val="320"/>
        </w:trPr>
        <w:tc>
          <w:tcPr>
            <w:tcW w:w="5812" w:type="dxa"/>
            <w:tcBorders>
              <w:top w:val="single" w:sz="4" w:space="0" w:color="auto"/>
            </w:tcBorders>
            <w:noWrap/>
            <w:hideMark/>
          </w:tcPr>
          <w:p w14:paraId="64A0E3A0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airy milk (includes fluid and dried milk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B496C29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9.3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noWrap/>
            <w:hideMark/>
          </w:tcPr>
          <w:p w14:paraId="1AC71E1D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85.3</w:t>
            </w:r>
          </w:p>
        </w:tc>
      </w:tr>
      <w:tr w:rsidR="002F07F6" w:rsidRPr="00474B36" w14:paraId="161F8ECB" w14:textId="77777777" w:rsidTr="007D114C">
        <w:trPr>
          <w:trHeight w:val="380"/>
        </w:trPr>
        <w:tc>
          <w:tcPr>
            <w:tcW w:w="5812" w:type="dxa"/>
            <w:noWrap/>
            <w:hideMark/>
          </w:tcPr>
          <w:p w14:paraId="63D0743F" w14:textId="3E8717E3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airy milk substitutes</w:t>
            </w:r>
            <w:r w:rsidR="00DB24D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 unflavoured</w:t>
            </w: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includes alternatives derived from legumes</w:t>
            </w:r>
            <w:r w:rsidR="00930140"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 cereals, or nuts</w:t>
            </w: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4F0893D1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640" w:type="dxa"/>
            <w:noWrap/>
            <w:hideMark/>
          </w:tcPr>
          <w:p w14:paraId="171B873B" w14:textId="66971A2E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6</w:t>
            </w:r>
            <w:r w:rsidR="0056308C"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d</w:t>
            </w:r>
          </w:p>
        </w:tc>
      </w:tr>
      <w:tr w:rsidR="002F07F6" w:rsidRPr="00474B36" w14:paraId="795E84DD" w14:textId="77777777" w:rsidTr="007D114C">
        <w:trPr>
          <w:trHeight w:val="320"/>
        </w:trPr>
        <w:tc>
          <w:tcPr>
            <w:tcW w:w="5812" w:type="dxa"/>
            <w:noWrap/>
            <w:hideMark/>
          </w:tcPr>
          <w:p w14:paraId="53B5C99A" w14:textId="2B878388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ts and oils (</w:t>
            </w:r>
            <w:proofErr w:type="gramStart"/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clude</w:t>
            </w:r>
            <w:r w:rsidR="00930140"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</w:t>
            </w:r>
            <w:proofErr w:type="gramEnd"/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butter</w:t>
            </w:r>
            <w:r w:rsidR="00B75B6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</w:t>
            </w: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 dairy blends, margarine</w:t>
            </w:r>
            <w:r w:rsidR="00B75B6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and</w:t>
            </w: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table spreads</w:t>
            </w:r>
            <w:r w:rsidR="00930140"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 and oils</w:t>
            </w: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0003FA35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6.2</w:t>
            </w:r>
          </w:p>
        </w:tc>
        <w:tc>
          <w:tcPr>
            <w:tcW w:w="1640" w:type="dxa"/>
            <w:noWrap/>
            <w:hideMark/>
          </w:tcPr>
          <w:p w14:paraId="33A26DE4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77.5</w:t>
            </w:r>
          </w:p>
        </w:tc>
      </w:tr>
      <w:tr w:rsidR="002F07F6" w:rsidRPr="00474B36" w14:paraId="208F5F86" w14:textId="77777777" w:rsidTr="007D114C">
        <w:trPr>
          <w:trHeight w:val="320"/>
        </w:trPr>
        <w:tc>
          <w:tcPr>
            <w:tcW w:w="5812" w:type="dxa"/>
            <w:noWrap/>
            <w:hideMark/>
          </w:tcPr>
          <w:p w14:paraId="3A1C136D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heese</w:t>
            </w:r>
          </w:p>
        </w:tc>
        <w:tc>
          <w:tcPr>
            <w:tcW w:w="1559" w:type="dxa"/>
            <w:noWrap/>
            <w:hideMark/>
          </w:tcPr>
          <w:p w14:paraId="62220580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6.4</w:t>
            </w:r>
          </w:p>
        </w:tc>
        <w:tc>
          <w:tcPr>
            <w:tcW w:w="1640" w:type="dxa"/>
            <w:noWrap/>
            <w:hideMark/>
          </w:tcPr>
          <w:p w14:paraId="4E39F596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5.5</w:t>
            </w:r>
          </w:p>
        </w:tc>
      </w:tr>
      <w:tr w:rsidR="002F07F6" w:rsidRPr="00474B36" w14:paraId="33409647" w14:textId="77777777" w:rsidTr="007D114C">
        <w:trPr>
          <w:trHeight w:val="320"/>
        </w:trPr>
        <w:tc>
          <w:tcPr>
            <w:tcW w:w="5812" w:type="dxa"/>
            <w:noWrap/>
            <w:hideMark/>
          </w:tcPr>
          <w:p w14:paraId="37505DF7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Yoghurt</w:t>
            </w:r>
          </w:p>
        </w:tc>
        <w:tc>
          <w:tcPr>
            <w:tcW w:w="1559" w:type="dxa"/>
            <w:noWrap/>
            <w:hideMark/>
          </w:tcPr>
          <w:p w14:paraId="21318EBF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3</w:t>
            </w:r>
          </w:p>
        </w:tc>
        <w:tc>
          <w:tcPr>
            <w:tcW w:w="1640" w:type="dxa"/>
            <w:noWrap/>
            <w:hideMark/>
          </w:tcPr>
          <w:p w14:paraId="053DE9D7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4.7</w:t>
            </w:r>
          </w:p>
        </w:tc>
      </w:tr>
      <w:tr w:rsidR="002F07F6" w:rsidRPr="00474B36" w14:paraId="3F163B63" w14:textId="77777777" w:rsidTr="007D114C">
        <w:trPr>
          <w:trHeight w:val="320"/>
        </w:trPr>
        <w:tc>
          <w:tcPr>
            <w:tcW w:w="5812" w:type="dxa"/>
            <w:noWrap/>
            <w:hideMark/>
          </w:tcPr>
          <w:p w14:paraId="4FD1EBF9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rozen milk products (includes dairy desserts)</w:t>
            </w:r>
          </w:p>
        </w:tc>
        <w:tc>
          <w:tcPr>
            <w:tcW w:w="1559" w:type="dxa"/>
            <w:noWrap/>
            <w:hideMark/>
          </w:tcPr>
          <w:p w14:paraId="4356828D" w14:textId="45785DC4" w:rsidR="002F07F6" w:rsidRPr="00474B36" w:rsidRDefault="00EB745B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.0</w:t>
            </w:r>
          </w:p>
        </w:tc>
        <w:tc>
          <w:tcPr>
            <w:tcW w:w="1640" w:type="dxa"/>
            <w:noWrap/>
            <w:hideMark/>
          </w:tcPr>
          <w:p w14:paraId="68DB45EB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1.0</w:t>
            </w:r>
          </w:p>
        </w:tc>
      </w:tr>
      <w:tr w:rsidR="002F07F6" w:rsidRPr="00474B36" w14:paraId="2E04A2C5" w14:textId="77777777" w:rsidTr="007D114C">
        <w:trPr>
          <w:trHeight w:val="380"/>
        </w:trPr>
        <w:tc>
          <w:tcPr>
            <w:tcW w:w="5812" w:type="dxa"/>
            <w:noWrap/>
            <w:hideMark/>
          </w:tcPr>
          <w:p w14:paraId="52F117D6" w14:textId="5FCADAC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aters, municipal and bottled, unflavoured</w:t>
            </w:r>
          </w:p>
        </w:tc>
        <w:tc>
          <w:tcPr>
            <w:tcW w:w="1559" w:type="dxa"/>
            <w:noWrap/>
            <w:hideMark/>
          </w:tcPr>
          <w:p w14:paraId="062C428A" w14:textId="2BEA0960" w:rsidR="002F07F6" w:rsidRPr="00474B36" w:rsidRDefault="00EB745B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1.9</w:t>
            </w:r>
          </w:p>
        </w:tc>
        <w:tc>
          <w:tcPr>
            <w:tcW w:w="1640" w:type="dxa"/>
            <w:noWrap/>
            <w:hideMark/>
          </w:tcPr>
          <w:p w14:paraId="6B015AC8" w14:textId="6381FE6C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</w:t>
            </w:r>
            <w:r w:rsidR="0056308C"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e</w:t>
            </w:r>
          </w:p>
        </w:tc>
      </w:tr>
      <w:tr w:rsidR="002F07F6" w:rsidRPr="00474B36" w14:paraId="33D3DBAA" w14:textId="77777777" w:rsidTr="007D114C">
        <w:trPr>
          <w:trHeight w:val="320"/>
        </w:trPr>
        <w:tc>
          <w:tcPr>
            <w:tcW w:w="5812" w:type="dxa"/>
            <w:noWrap/>
            <w:hideMark/>
          </w:tcPr>
          <w:p w14:paraId="02E519A4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TEBC</w:t>
            </w:r>
          </w:p>
        </w:tc>
        <w:tc>
          <w:tcPr>
            <w:tcW w:w="1559" w:type="dxa"/>
            <w:noWrap/>
            <w:hideMark/>
          </w:tcPr>
          <w:p w14:paraId="2A15534A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3.8</w:t>
            </w:r>
          </w:p>
        </w:tc>
        <w:tc>
          <w:tcPr>
            <w:tcW w:w="1640" w:type="dxa"/>
            <w:noWrap/>
            <w:hideMark/>
          </w:tcPr>
          <w:p w14:paraId="0F2905E5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38.1</w:t>
            </w:r>
          </w:p>
        </w:tc>
      </w:tr>
      <w:tr w:rsidR="002F07F6" w:rsidRPr="00474B36" w14:paraId="5060D9D2" w14:textId="77777777" w:rsidTr="007D114C">
        <w:trPr>
          <w:trHeight w:val="320"/>
        </w:trPr>
        <w:tc>
          <w:tcPr>
            <w:tcW w:w="5812" w:type="dxa"/>
            <w:noWrap/>
            <w:hideMark/>
          </w:tcPr>
          <w:p w14:paraId="619EC872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read</w:t>
            </w:r>
          </w:p>
        </w:tc>
        <w:tc>
          <w:tcPr>
            <w:tcW w:w="1559" w:type="dxa"/>
            <w:noWrap/>
            <w:hideMark/>
          </w:tcPr>
          <w:p w14:paraId="237CA664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0.3</w:t>
            </w:r>
          </w:p>
        </w:tc>
        <w:tc>
          <w:tcPr>
            <w:tcW w:w="1640" w:type="dxa"/>
            <w:noWrap/>
            <w:hideMark/>
          </w:tcPr>
          <w:p w14:paraId="0008102A" w14:textId="77777777" w:rsidR="002F07F6" w:rsidRPr="00474B36" w:rsidRDefault="002F07F6" w:rsidP="002F07F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4B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87.5</w:t>
            </w:r>
          </w:p>
        </w:tc>
      </w:tr>
    </w:tbl>
    <w:p w14:paraId="2E9140D5" w14:textId="77777777" w:rsidR="002F07F6" w:rsidRPr="00474B36" w:rsidRDefault="002F07F6" w:rsidP="002F07F6">
      <w:pPr>
        <w:spacing w:line="36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474B3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kJ, kilojoules; RTEBC, ready-to-eat breakfast cereal</w:t>
      </w:r>
    </w:p>
    <w:p w14:paraId="1570EFF1" w14:textId="720D92C7" w:rsidR="002F07F6" w:rsidRPr="00EB0F02" w:rsidRDefault="0056308C" w:rsidP="002F07F6">
      <w:pPr>
        <w:spacing w:line="360" w:lineRule="auto"/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</w:pPr>
      <w:r w:rsidRPr="00474B36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a</w:t>
      </w:r>
      <w:r w:rsidR="002F07F6" w:rsidRPr="00474B3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Weighted to the benchmark of Aboriginal and Torres Strait Islander estimated resident population living in private dwellings of Australia </w:t>
      </w:r>
      <w:proofErr w:type="gramStart"/>
      <w:r w:rsidR="002F07F6" w:rsidRPr="00474B3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at</w:t>
      </w:r>
      <w:proofErr w:type="gramEnd"/>
      <w:r w:rsidR="002F07F6" w:rsidRPr="00474B3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30 June 2011, based on the 2011 Census of Population and Housing</w:t>
      </w:r>
      <w:r w:rsidR="00EB0F02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1</w:t>
      </w:r>
    </w:p>
    <w:p w14:paraId="28B1ABBF" w14:textId="65BEE5D6" w:rsidR="002F07F6" w:rsidRPr="00EB0F02" w:rsidRDefault="0056308C" w:rsidP="002F07F6">
      <w:pPr>
        <w:spacing w:line="360" w:lineRule="auto"/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</w:pPr>
      <w:r w:rsidRPr="00474B36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b</w:t>
      </w:r>
      <w:r w:rsidR="002F07F6" w:rsidRPr="00474B3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Based on data extracted from the 201</w:t>
      </w:r>
      <w:r w:rsidR="00A6324D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2</w:t>
      </w:r>
      <w:r w:rsidR="002F07F6" w:rsidRPr="00474B3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-2013</w:t>
      </w:r>
      <w:r w:rsidR="004F69F3" w:rsidRPr="00474B36">
        <w:rPr>
          <w:sz w:val="22"/>
          <w:szCs w:val="22"/>
        </w:rPr>
        <w:t xml:space="preserve"> </w:t>
      </w:r>
      <w:r w:rsidR="004F69F3" w:rsidRPr="00474B3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National Aboriginal and Torres Strait Islander Nutrition and Physical Activity Survey</w:t>
      </w:r>
      <w:r w:rsidR="00496901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  <w:r w:rsidR="004734FF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nutrition results</w:t>
      </w:r>
      <w:r w:rsidR="00EB0F02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2</w:t>
      </w:r>
    </w:p>
    <w:p w14:paraId="431684E5" w14:textId="5B22CB8F" w:rsidR="002F07F6" w:rsidRPr="00EB0F02" w:rsidRDefault="0056308C" w:rsidP="002F07F6">
      <w:pPr>
        <w:spacing w:line="360" w:lineRule="auto"/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</w:pPr>
      <w:r w:rsidRPr="00474B36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c</w:t>
      </w:r>
      <w:r w:rsidR="002F07F6" w:rsidRPr="00474B36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 xml:space="preserve"> </w:t>
      </w:r>
      <w:r w:rsidR="002F07F6" w:rsidRPr="00474B3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Based on the 2011-13 </w:t>
      </w:r>
      <w:proofErr w:type="spellStart"/>
      <w:r w:rsidR="00EE70B8" w:rsidRPr="00EE70B8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AUStralian</w:t>
      </w:r>
      <w:proofErr w:type="spellEnd"/>
      <w:r w:rsidR="00EE70B8" w:rsidRPr="00EE70B8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Food and </w:t>
      </w:r>
      <w:proofErr w:type="spellStart"/>
      <w:r w:rsidR="00EE70B8" w:rsidRPr="00EE70B8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NUTrient</w:t>
      </w:r>
      <w:proofErr w:type="spellEnd"/>
      <w:r w:rsidR="00EE70B8" w:rsidRPr="00EE70B8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  <w:r w:rsidR="00A155F9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Database</w:t>
      </w:r>
      <w:r w:rsidR="002B5A09" w:rsidRPr="00474B3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classification</w:t>
      </w:r>
      <w:r w:rsidR="00EB0F02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3</w:t>
      </w:r>
    </w:p>
    <w:p w14:paraId="51F51C1C" w14:textId="04B1DBEF" w:rsidR="002F07F6" w:rsidRPr="00615C35" w:rsidRDefault="0056308C" w:rsidP="002F07F6">
      <w:pPr>
        <w:spacing w:line="36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474B36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d</w:t>
      </w:r>
      <w:r w:rsidR="002F07F6" w:rsidRPr="00474B36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 xml:space="preserve"> </w:t>
      </w:r>
      <w:r w:rsidR="00615C35" w:rsidRPr="00615C35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Estimate provided by </w:t>
      </w:r>
      <w:r w:rsidR="00DB24D8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the </w:t>
      </w:r>
      <w:r w:rsidR="00615C35" w:rsidRPr="00615C35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Australian Bureau of </w:t>
      </w:r>
      <w:r w:rsidR="00615C35" w:rsidRPr="003C6A9A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Statistics has</w:t>
      </w:r>
      <w:r w:rsidR="00615C35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a r</w:t>
      </w:r>
      <w:r w:rsidR="002F07F6" w:rsidRPr="00474B3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elative standard error of 25% to 50%, interpret with caution</w:t>
      </w:r>
      <w:r w:rsidR="00EB0F02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2</w:t>
      </w:r>
    </w:p>
    <w:p w14:paraId="43442C9F" w14:textId="5F9F7E01" w:rsidR="002F07F6" w:rsidRPr="00474B36" w:rsidRDefault="0056308C" w:rsidP="002F07F6">
      <w:pPr>
        <w:spacing w:line="36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proofErr w:type="spellStart"/>
      <w:r w:rsidRPr="00615C35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e</w:t>
      </w:r>
      <w:proofErr w:type="spellEnd"/>
      <w:r w:rsidR="002F07F6" w:rsidRPr="00615C35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  <w:r w:rsidR="00615C35" w:rsidRPr="00615C35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Estimate provided by </w:t>
      </w:r>
      <w:r w:rsidR="00DB24D8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the </w:t>
      </w:r>
      <w:r w:rsidR="00615C35" w:rsidRPr="00615C35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Australian Bureau of Statistics</w:t>
      </w:r>
      <w:r w:rsidR="003C6A9A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  <w:r w:rsidR="00615C35" w:rsidRPr="00615C35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has a r</w:t>
      </w:r>
      <w:r w:rsidR="002F07F6" w:rsidRPr="00615C35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elative</w:t>
      </w:r>
      <w:r w:rsidR="002F07F6" w:rsidRPr="00474B3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standard error </w:t>
      </w:r>
      <w:r w:rsidR="00505014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of </w:t>
      </w:r>
      <w:r w:rsidR="00DB24D8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&gt;</w:t>
      </w:r>
      <w:r w:rsidR="002F07F6" w:rsidRPr="00474B3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50%, considered unreliable</w:t>
      </w:r>
      <w:r w:rsidR="00EB0F02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14:ligatures w14:val="none"/>
        </w:rPr>
        <w:t>2</w:t>
      </w:r>
    </w:p>
    <w:p w14:paraId="32399CC2" w14:textId="77777777" w:rsidR="000977D2" w:rsidRDefault="000977D2" w:rsidP="002F07F6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0B5EE8A6" w14:textId="6B55964D" w:rsidR="000977D2" w:rsidRPr="00850405" w:rsidRDefault="000977D2" w:rsidP="002F07F6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850405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Reference</w:t>
      </w:r>
      <w:r w:rsidR="00850405" w:rsidRPr="00850405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</w:t>
      </w:r>
    </w:p>
    <w:p w14:paraId="3B1A93C8" w14:textId="6C8868CE" w:rsidR="004F69F3" w:rsidRPr="004F69F3" w:rsidRDefault="004F69F3" w:rsidP="000977D2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4F69F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Australian Bureau of Statistics. Australian Aboriginal and Torres Strait Islander Health Survey: users' guide, 2012-13. 2013. https://www.abs.gov.au/ausstats/abs@.nsf/PrimaryMainFeatures/4727.0.55.002?OpenDocument. </w:t>
      </w:r>
    </w:p>
    <w:p w14:paraId="4E913C66" w14:textId="750FCC61" w:rsidR="000977D2" w:rsidRPr="002B5A09" w:rsidRDefault="000977D2" w:rsidP="000977D2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0977D2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Australian Bureau of Statistics. Australian Aboriginal and Torres Strait Islander Health Survey: nutrition results - food and nutrients, 2012-13. 2015. </w:t>
      </w:r>
      <w:r w:rsidRPr="00862A35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https://www.abs.gov.au/ausstats/abs@.nsf/Lookup/by%20Subject/4727.0.55.005~2012-13~Main%20Features~Key%20Findings~1</w:t>
      </w:r>
      <w:r w:rsidRPr="000977D2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. </w:t>
      </w:r>
    </w:p>
    <w:p w14:paraId="0B342161" w14:textId="76E3DF60" w:rsidR="00072137" w:rsidRPr="00D27E2F" w:rsidRDefault="002B5A09" w:rsidP="00D27E2F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Food Standards Australia New Zealand. </w:t>
      </w:r>
      <w:r w:rsidR="00A155F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AUSNUT 2011-2013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 201</w:t>
      </w:r>
      <w:r w:rsidR="00A155F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6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  <w:r w:rsidR="00607FC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A155F9" w:rsidRPr="00A155F9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https://www.foodstandards.gov.au/science-data/monitoringnutrients/ausnut/ausnutdatafiles#food-dietary</w:t>
      </w:r>
    </w:p>
    <w:sectPr w:rsidR="00072137" w:rsidRPr="00D27E2F" w:rsidSect="009758FA">
      <w:pgSz w:w="11901" w:h="16817"/>
      <w:pgMar w:top="1440" w:right="1440" w:bottom="1440" w:left="1440" w:header="709" w:footer="709" w:gutter="0"/>
      <w:cols w:space="708"/>
      <w:docGrid w:linePitch="36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DA17FF"/>
    <w:multiLevelType w:val="multilevel"/>
    <w:tmpl w:val="F2684492"/>
    <w:lvl w:ilvl="0">
      <w:start w:val="1"/>
      <w:numFmt w:val="decimal"/>
      <w:pStyle w:val="Reportheading"/>
      <w:lvlText w:val="%1.0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9592CBD"/>
    <w:multiLevelType w:val="hybridMultilevel"/>
    <w:tmpl w:val="3C32A0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295073">
    <w:abstractNumId w:val="0"/>
  </w:num>
  <w:num w:numId="2" w16cid:durableId="2491992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mirrorMargins/>
  <w:proofState w:spelling="clean" w:grammar="clean"/>
  <w:defaultTabStop w:val="720"/>
  <w:evenAndOddHeaders/>
  <w:drawingGridHorizontalSpacing w:val="120"/>
  <w:drawingGridVerticalSpacing w:val="361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155"/>
    <w:rsid w:val="0000148A"/>
    <w:rsid w:val="0001574C"/>
    <w:rsid w:val="00025D60"/>
    <w:rsid w:val="00026AEB"/>
    <w:rsid w:val="00027E44"/>
    <w:rsid w:val="00033F72"/>
    <w:rsid w:val="00034C23"/>
    <w:rsid w:val="0003595E"/>
    <w:rsid w:val="0006016D"/>
    <w:rsid w:val="00072137"/>
    <w:rsid w:val="000977D2"/>
    <w:rsid w:val="00097F03"/>
    <w:rsid w:val="000A1DFC"/>
    <w:rsid w:val="000B017B"/>
    <w:rsid w:val="000C0911"/>
    <w:rsid w:val="000C7BFD"/>
    <w:rsid w:val="000D1AB5"/>
    <w:rsid w:val="000E3594"/>
    <w:rsid w:val="000F6D7E"/>
    <w:rsid w:val="0011019A"/>
    <w:rsid w:val="0011045D"/>
    <w:rsid w:val="00117AAF"/>
    <w:rsid w:val="00134045"/>
    <w:rsid w:val="001659AC"/>
    <w:rsid w:val="00171D9F"/>
    <w:rsid w:val="00174D2E"/>
    <w:rsid w:val="0018046C"/>
    <w:rsid w:val="001A1638"/>
    <w:rsid w:val="001A253C"/>
    <w:rsid w:val="001A4390"/>
    <w:rsid w:val="001B2B54"/>
    <w:rsid w:val="001D4452"/>
    <w:rsid w:val="001D56F6"/>
    <w:rsid w:val="0020096C"/>
    <w:rsid w:val="00204036"/>
    <w:rsid w:val="00205FDC"/>
    <w:rsid w:val="00210ABF"/>
    <w:rsid w:val="002257DC"/>
    <w:rsid w:val="002308DB"/>
    <w:rsid w:val="00260307"/>
    <w:rsid w:val="002806C4"/>
    <w:rsid w:val="00294D2F"/>
    <w:rsid w:val="002A7939"/>
    <w:rsid w:val="002B5A09"/>
    <w:rsid w:val="002B6AB7"/>
    <w:rsid w:val="002C2CC9"/>
    <w:rsid w:val="002C3169"/>
    <w:rsid w:val="002D25BF"/>
    <w:rsid w:val="002F07F6"/>
    <w:rsid w:val="003066F3"/>
    <w:rsid w:val="00315117"/>
    <w:rsid w:val="003171CE"/>
    <w:rsid w:val="00343226"/>
    <w:rsid w:val="00344BF7"/>
    <w:rsid w:val="003475FA"/>
    <w:rsid w:val="00364D43"/>
    <w:rsid w:val="00364E27"/>
    <w:rsid w:val="00376D9D"/>
    <w:rsid w:val="00380C9D"/>
    <w:rsid w:val="00382E56"/>
    <w:rsid w:val="00385B99"/>
    <w:rsid w:val="00386C51"/>
    <w:rsid w:val="00386EF8"/>
    <w:rsid w:val="00396C75"/>
    <w:rsid w:val="003C367C"/>
    <w:rsid w:val="003C4D58"/>
    <w:rsid w:val="003C6A9A"/>
    <w:rsid w:val="003D10C4"/>
    <w:rsid w:val="003D3C3C"/>
    <w:rsid w:val="003F190F"/>
    <w:rsid w:val="003F3036"/>
    <w:rsid w:val="004009BE"/>
    <w:rsid w:val="00413A83"/>
    <w:rsid w:val="00414946"/>
    <w:rsid w:val="00421B9E"/>
    <w:rsid w:val="004224AA"/>
    <w:rsid w:val="00435115"/>
    <w:rsid w:val="0043673F"/>
    <w:rsid w:val="00464403"/>
    <w:rsid w:val="00465000"/>
    <w:rsid w:val="00465A0D"/>
    <w:rsid w:val="004675EA"/>
    <w:rsid w:val="004734FF"/>
    <w:rsid w:val="00474B36"/>
    <w:rsid w:val="004837C1"/>
    <w:rsid w:val="00494251"/>
    <w:rsid w:val="00496901"/>
    <w:rsid w:val="004C7E73"/>
    <w:rsid w:val="004F087E"/>
    <w:rsid w:val="004F69F3"/>
    <w:rsid w:val="004F72DC"/>
    <w:rsid w:val="00505014"/>
    <w:rsid w:val="00512046"/>
    <w:rsid w:val="005173A9"/>
    <w:rsid w:val="0054387E"/>
    <w:rsid w:val="00553057"/>
    <w:rsid w:val="005564FB"/>
    <w:rsid w:val="0056308C"/>
    <w:rsid w:val="00563CD2"/>
    <w:rsid w:val="00583A43"/>
    <w:rsid w:val="005A1ECA"/>
    <w:rsid w:val="005D2285"/>
    <w:rsid w:val="005D3C96"/>
    <w:rsid w:val="005D4F85"/>
    <w:rsid w:val="005F1727"/>
    <w:rsid w:val="00606E70"/>
    <w:rsid w:val="00607FC8"/>
    <w:rsid w:val="00610B2E"/>
    <w:rsid w:val="00613F11"/>
    <w:rsid w:val="0061516F"/>
    <w:rsid w:val="00615C35"/>
    <w:rsid w:val="0062275B"/>
    <w:rsid w:val="0063122A"/>
    <w:rsid w:val="00642E60"/>
    <w:rsid w:val="00653BCF"/>
    <w:rsid w:val="0065418D"/>
    <w:rsid w:val="00654282"/>
    <w:rsid w:val="0066695A"/>
    <w:rsid w:val="00682762"/>
    <w:rsid w:val="006B3E62"/>
    <w:rsid w:val="006B6FDB"/>
    <w:rsid w:val="006C55DF"/>
    <w:rsid w:val="006D12D6"/>
    <w:rsid w:val="006E44AD"/>
    <w:rsid w:val="006E7ACB"/>
    <w:rsid w:val="006F62CA"/>
    <w:rsid w:val="006F7F5A"/>
    <w:rsid w:val="00703C3C"/>
    <w:rsid w:val="00722131"/>
    <w:rsid w:val="00741054"/>
    <w:rsid w:val="0074519A"/>
    <w:rsid w:val="00745A39"/>
    <w:rsid w:val="00746FCB"/>
    <w:rsid w:val="007617F1"/>
    <w:rsid w:val="007633A1"/>
    <w:rsid w:val="007724D6"/>
    <w:rsid w:val="00791F0A"/>
    <w:rsid w:val="007939BF"/>
    <w:rsid w:val="007A0896"/>
    <w:rsid w:val="007D4B28"/>
    <w:rsid w:val="007D5197"/>
    <w:rsid w:val="007E7F9F"/>
    <w:rsid w:val="007F4BD4"/>
    <w:rsid w:val="00804195"/>
    <w:rsid w:val="008100A4"/>
    <w:rsid w:val="00813780"/>
    <w:rsid w:val="008361C5"/>
    <w:rsid w:val="00840A82"/>
    <w:rsid w:val="00850405"/>
    <w:rsid w:val="00861F8E"/>
    <w:rsid w:val="00862A35"/>
    <w:rsid w:val="008654D9"/>
    <w:rsid w:val="00871BC8"/>
    <w:rsid w:val="008B07CA"/>
    <w:rsid w:val="008D59FE"/>
    <w:rsid w:val="008D636C"/>
    <w:rsid w:val="008E55A8"/>
    <w:rsid w:val="008F3DDD"/>
    <w:rsid w:val="009134E1"/>
    <w:rsid w:val="00930140"/>
    <w:rsid w:val="00937CC1"/>
    <w:rsid w:val="0094277C"/>
    <w:rsid w:val="009601E4"/>
    <w:rsid w:val="009758FA"/>
    <w:rsid w:val="00990BF2"/>
    <w:rsid w:val="009B2C47"/>
    <w:rsid w:val="009B2FB2"/>
    <w:rsid w:val="009C6D57"/>
    <w:rsid w:val="009D2875"/>
    <w:rsid w:val="009D7C69"/>
    <w:rsid w:val="009E209A"/>
    <w:rsid w:val="009F07E1"/>
    <w:rsid w:val="00A021C7"/>
    <w:rsid w:val="00A155F9"/>
    <w:rsid w:val="00A23801"/>
    <w:rsid w:val="00A40A4C"/>
    <w:rsid w:val="00A56785"/>
    <w:rsid w:val="00A577CF"/>
    <w:rsid w:val="00A6324D"/>
    <w:rsid w:val="00A65630"/>
    <w:rsid w:val="00A66F74"/>
    <w:rsid w:val="00A72159"/>
    <w:rsid w:val="00A84E90"/>
    <w:rsid w:val="00AA3EFB"/>
    <w:rsid w:val="00AC6085"/>
    <w:rsid w:val="00AE641F"/>
    <w:rsid w:val="00AF3166"/>
    <w:rsid w:val="00AF5C92"/>
    <w:rsid w:val="00AF6435"/>
    <w:rsid w:val="00AF6F46"/>
    <w:rsid w:val="00B05B69"/>
    <w:rsid w:val="00B24AF6"/>
    <w:rsid w:val="00B303A9"/>
    <w:rsid w:val="00B356B7"/>
    <w:rsid w:val="00B441DA"/>
    <w:rsid w:val="00B514DC"/>
    <w:rsid w:val="00B54982"/>
    <w:rsid w:val="00B574F8"/>
    <w:rsid w:val="00B62519"/>
    <w:rsid w:val="00B679CF"/>
    <w:rsid w:val="00B721E9"/>
    <w:rsid w:val="00B74430"/>
    <w:rsid w:val="00B75B6C"/>
    <w:rsid w:val="00B87D04"/>
    <w:rsid w:val="00B91E7B"/>
    <w:rsid w:val="00BB00B4"/>
    <w:rsid w:val="00BB526D"/>
    <w:rsid w:val="00BC24EB"/>
    <w:rsid w:val="00BD3E8D"/>
    <w:rsid w:val="00C02893"/>
    <w:rsid w:val="00C151F8"/>
    <w:rsid w:val="00C21E09"/>
    <w:rsid w:val="00C4277E"/>
    <w:rsid w:val="00C42C28"/>
    <w:rsid w:val="00C50510"/>
    <w:rsid w:val="00C51B08"/>
    <w:rsid w:val="00C64BF5"/>
    <w:rsid w:val="00C771A5"/>
    <w:rsid w:val="00C87C7A"/>
    <w:rsid w:val="00C96790"/>
    <w:rsid w:val="00CD5485"/>
    <w:rsid w:val="00CE6AFB"/>
    <w:rsid w:val="00CF685E"/>
    <w:rsid w:val="00D116E2"/>
    <w:rsid w:val="00D1401F"/>
    <w:rsid w:val="00D25CCE"/>
    <w:rsid w:val="00D27E2F"/>
    <w:rsid w:val="00D56779"/>
    <w:rsid w:val="00D76B45"/>
    <w:rsid w:val="00D86794"/>
    <w:rsid w:val="00D96972"/>
    <w:rsid w:val="00DA4815"/>
    <w:rsid w:val="00DB24D8"/>
    <w:rsid w:val="00DB7761"/>
    <w:rsid w:val="00DC134C"/>
    <w:rsid w:val="00DC3FF6"/>
    <w:rsid w:val="00DD0C8E"/>
    <w:rsid w:val="00DE394E"/>
    <w:rsid w:val="00DF40BA"/>
    <w:rsid w:val="00E52BFD"/>
    <w:rsid w:val="00EB0F02"/>
    <w:rsid w:val="00EB745B"/>
    <w:rsid w:val="00EC3250"/>
    <w:rsid w:val="00ED4155"/>
    <w:rsid w:val="00EE70B8"/>
    <w:rsid w:val="00EF1F95"/>
    <w:rsid w:val="00EF374A"/>
    <w:rsid w:val="00EF49B1"/>
    <w:rsid w:val="00F149DC"/>
    <w:rsid w:val="00F22EBC"/>
    <w:rsid w:val="00F4770D"/>
    <w:rsid w:val="00F547D2"/>
    <w:rsid w:val="00F60CCC"/>
    <w:rsid w:val="00F90520"/>
    <w:rsid w:val="00FB1CDB"/>
    <w:rsid w:val="00FB2067"/>
    <w:rsid w:val="00FC3799"/>
    <w:rsid w:val="00FD205A"/>
    <w:rsid w:val="00FE4C2E"/>
    <w:rsid w:val="00FE7355"/>
    <w:rsid w:val="00FF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C194B"/>
  <w15:chartTrackingRefBased/>
  <w15:docId w15:val="{D9A51F91-C61B-4949-9C73-802F9D2A4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67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1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1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1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1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1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1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1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1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ortheading">
    <w:name w:val="Report heading"/>
    <w:basedOn w:val="Heading1"/>
    <w:next w:val="Heading1"/>
    <w:qFormat/>
    <w:rsid w:val="0043673F"/>
    <w:pPr>
      <w:numPr>
        <w:numId w:val="1"/>
      </w:numPr>
    </w:pPr>
    <w:rPr>
      <w:rFonts w:ascii="Times New Roman" w:hAnsi="Times New Roman"/>
      <w:b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367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1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1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1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1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1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1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1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1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1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1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1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1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1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1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1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1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1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1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1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41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D415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0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7F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7F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0977D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77D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977D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59</Words>
  <Characters>1799</Characters>
  <Application>Microsoft Office Word</Application>
  <DocSecurity>0</DocSecurity>
  <Lines>5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Neo</dc:creator>
  <cp:keywords/>
  <dc:description/>
  <cp:lastModifiedBy>Belinda Neo</cp:lastModifiedBy>
  <cp:revision>29</cp:revision>
  <cp:lastPrinted>2026-01-10T04:03:00Z</cp:lastPrinted>
  <dcterms:created xsi:type="dcterms:W3CDTF">2025-12-16T22:15:00Z</dcterms:created>
  <dcterms:modified xsi:type="dcterms:W3CDTF">2026-02-20T03:51:00Z</dcterms:modified>
</cp:coreProperties>
</file>